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1B568" w14:textId="1C40197F" w:rsidR="0000286B" w:rsidRPr="004B06B3" w:rsidRDefault="03BB9A10" w:rsidP="18EE8008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4B06B3">
        <w:rPr>
          <w:rFonts w:ascii="Times New Roman" w:hAnsi="Times New Roman"/>
          <w:b/>
          <w:bCs/>
          <w:sz w:val="20"/>
          <w:szCs w:val="20"/>
        </w:rPr>
        <w:t xml:space="preserve">Appendix 1. </w:t>
      </w:r>
      <w:r w:rsidR="001D4060" w:rsidRPr="004B06B3">
        <w:rPr>
          <w:rFonts w:ascii="Times New Roman" w:hAnsi="Times New Roman"/>
          <w:b/>
          <w:bCs/>
          <w:sz w:val="20"/>
          <w:szCs w:val="20"/>
        </w:rPr>
        <w:t xml:space="preserve">Consolidated criteria for reporting qualitative studies (COREQ): 32-item </w:t>
      </w:r>
      <w:proofErr w:type="gramStart"/>
      <w:r w:rsidR="001D4060" w:rsidRPr="004B06B3">
        <w:rPr>
          <w:rFonts w:ascii="Times New Roman" w:hAnsi="Times New Roman"/>
          <w:b/>
          <w:bCs/>
          <w:sz w:val="20"/>
          <w:szCs w:val="20"/>
        </w:rPr>
        <w:t>checklist</w:t>
      </w:r>
      <w:proofErr w:type="gramEnd"/>
    </w:p>
    <w:p w14:paraId="7B21B56A" w14:textId="77777777" w:rsidR="0000286B" w:rsidRPr="004B06B3" w:rsidRDefault="0000286B">
      <w:pPr>
        <w:spacing w:after="0"/>
        <w:rPr>
          <w:rFonts w:ascii="Times New Roman" w:hAnsi="Times New Roman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2826"/>
        <w:gridCol w:w="3870"/>
      </w:tblGrid>
      <w:tr w:rsidR="0000286B" w:rsidRPr="004B06B3" w14:paraId="7B21B56F" w14:textId="77777777" w:rsidTr="004B06B3">
        <w:tc>
          <w:tcPr>
            <w:tcW w:w="2844" w:type="dxa"/>
            <w:shd w:val="clear" w:color="auto" w:fill="C0C0C0"/>
          </w:tcPr>
          <w:p w14:paraId="7B21B56B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06B3">
              <w:rPr>
                <w:rFonts w:ascii="Times New Roman" w:hAnsi="Times New Roman"/>
                <w:b/>
                <w:sz w:val="16"/>
                <w:szCs w:val="16"/>
              </w:rPr>
              <w:t xml:space="preserve">No.  Item </w:t>
            </w:r>
          </w:p>
          <w:p w14:paraId="7B21B56C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C0C0C0"/>
          </w:tcPr>
          <w:p w14:paraId="7B21B56D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B06B3">
              <w:rPr>
                <w:rFonts w:ascii="Times New Roman" w:hAnsi="Times New Roman"/>
                <w:b/>
                <w:sz w:val="16"/>
                <w:szCs w:val="16"/>
              </w:rPr>
              <w:t>Guide questions/description</w:t>
            </w:r>
          </w:p>
        </w:tc>
        <w:tc>
          <w:tcPr>
            <w:tcW w:w="3870" w:type="dxa"/>
            <w:shd w:val="clear" w:color="auto" w:fill="C0C0C0"/>
          </w:tcPr>
          <w:p w14:paraId="7B21B56E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b/>
                <w:sz w:val="16"/>
                <w:szCs w:val="16"/>
              </w:rPr>
              <w:t>Reported on Page #</w:t>
            </w:r>
          </w:p>
        </w:tc>
      </w:tr>
      <w:tr w:rsidR="0000286B" w:rsidRPr="004B06B3" w14:paraId="7B21B573" w14:textId="77777777" w:rsidTr="004B06B3">
        <w:tc>
          <w:tcPr>
            <w:tcW w:w="2844" w:type="dxa"/>
          </w:tcPr>
          <w:p w14:paraId="7B21B570" w14:textId="77777777" w:rsidR="0000286B" w:rsidRPr="004B06B3" w:rsidRDefault="001D4060" w:rsidP="4535460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B06B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Domain 1: Research team and reﬂexivity </w:t>
            </w:r>
          </w:p>
        </w:tc>
        <w:tc>
          <w:tcPr>
            <w:tcW w:w="2826" w:type="dxa"/>
          </w:tcPr>
          <w:p w14:paraId="7B21B571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7B21B572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77" w14:textId="77777777" w:rsidTr="004B06B3">
        <w:tc>
          <w:tcPr>
            <w:tcW w:w="2844" w:type="dxa"/>
          </w:tcPr>
          <w:p w14:paraId="7B21B574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 xml:space="preserve">Personal Characteristics </w:t>
            </w:r>
          </w:p>
        </w:tc>
        <w:tc>
          <w:tcPr>
            <w:tcW w:w="2826" w:type="dxa"/>
          </w:tcPr>
          <w:p w14:paraId="7B21B575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7B21B576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7B" w14:textId="77777777" w:rsidTr="004B06B3">
        <w:tc>
          <w:tcPr>
            <w:tcW w:w="2844" w:type="dxa"/>
          </w:tcPr>
          <w:p w14:paraId="7B21B578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. Inter viewer/facilitator</w:t>
            </w:r>
          </w:p>
        </w:tc>
        <w:tc>
          <w:tcPr>
            <w:tcW w:w="2826" w:type="dxa"/>
          </w:tcPr>
          <w:p w14:paraId="7B21B579" w14:textId="2C8ABFAC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ich author/s conducted the interview or focus group? </w:t>
            </w:r>
          </w:p>
        </w:tc>
        <w:tc>
          <w:tcPr>
            <w:tcW w:w="3870" w:type="dxa"/>
          </w:tcPr>
          <w:p w14:paraId="7B21B57A" w14:textId="782E2495" w:rsidR="0000286B" w:rsidRPr="004B06B3" w:rsidRDefault="00D34A88" w:rsidP="00D34A88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EH,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ABr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ABu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, JW</w:t>
            </w:r>
          </w:p>
        </w:tc>
      </w:tr>
      <w:tr w:rsidR="0000286B" w:rsidRPr="004B06B3" w14:paraId="7B21B57F" w14:textId="77777777" w:rsidTr="004B06B3">
        <w:tc>
          <w:tcPr>
            <w:tcW w:w="2844" w:type="dxa"/>
          </w:tcPr>
          <w:p w14:paraId="7B21B57C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. Credentials</w:t>
            </w:r>
          </w:p>
        </w:tc>
        <w:tc>
          <w:tcPr>
            <w:tcW w:w="2826" w:type="dxa"/>
          </w:tcPr>
          <w:p w14:paraId="7B21B57D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were the researcher’s credentials? E.g. PhD, MD </w:t>
            </w:r>
          </w:p>
        </w:tc>
        <w:tc>
          <w:tcPr>
            <w:tcW w:w="3870" w:type="dxa"/>
          </w:tcPr>
          <w:p w14:paraId="2FA21566" w14:textId="77777777" w:rsidR="0000286B" w:rsidRPr="004B06B3" w:rsidRDefault="00AC2143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EH: PhD, MSc, BA</w:t>
            </w:r>
          </w:p>
          <w:p w14:paraId="2EF1D9D9" w14:textId="7B86BC1B" w:rsidR="00AC2143" w:rsidRPr="004B06B3" w:rsidRDefault="00AC2143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Br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:</w:t>
            </w:r>
            <w:r w:rsidR="34BFEB4F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MA, BA</w:t>
            </w:r>
          </w:p>
          <w:p w14:paraId="605B92E9" w14:textId="1681E6A7" w:rsidR="00AC2143" w:rsidRPr="004B06B3" w:rsidRDefault="00AC2143" w:rsidP="4535460C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Bu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:</w:t>
            </w:r>
            <w:r w:rsidR="56AE9EF7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AC3FF3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PhD, </w:t>
            </w:r>
            <w:proofErr w:type="spellStart"/>
            <w:proofErr w:type="gramStart"/>
            <w:r w:rsidR="00AC3FF3" w:rsidRPr="004B06B3">
              <w:rPr>
                <w:rFonts w:ascii="Times New Roman" w:eastAsia="Times New Roman" w:hAnsi="Times New Roman"/>
                <w:sz w:val="16"/>
                <w:szCs w:val="16"/>
              </w:rPr>
              <w:t>MSc,BSc</w:t>
            </w:r>
            <w:proofErr w:type="spellEnd"/>
            <w:proofErr w:type="gramEnd"/>
          </w:p>
          <w:p w14:paraId="7B21B57E" w14:textId="193E76D7" w:rsidR="00AC2143" w:rsidRPr="004B06B3" w:rsidRDefault="00AC2143" w:rsidP="01AB56D4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JW:</w:t>
            </w:r>
            <w:r w:rsidR="330F24D9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MSc, BSc</w:t>
            </w:r>
          </w:p>
        </w:tc>
      </w:tr>
      <w:tr w:rsidR="0000286B" w:rsidRPr="004B06B3" w14:paraId="7B21B583" w14:textId="77777777" w:rsidTr="004B06B3">
        <w:tc>
          <w:tcPr>
            <w:tcW w:w="2844" w:type="dxa"/>
          </w:tcPr>
          <w:p w14:paraId="7B21B580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3. Occupation</w:t>
            </w:r>
          </w:p>
        </w:tc>
        <w:tc>
          <w:tcPr>
            <w:tcW w:w="2826" w:type="dxa"/>
          </w:tcPr>
          <w:p w14:paraId="7B21B581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was their occupation at the time of the study? </w:t>
            </w:r>
          </w:p>
        </w:tc>
        <w:tc>
          <w:tcPr>
            <w:tcW w:w="3870" w:type="dxa"/>
          </w:tcPr>
          <w:p w14:paraId="640A4FAD" w14:textId="77777777" w:rsidR="0000286B" w:rsidRPr="004B06B3" w:rsidRDefault="00AC2143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EH: Post-doctoral </w:t>
            </w:r>
            <w:r w:rsidR="00CD3336" w:rsidRPr="004B06B3">
              <w:rPr>
                <w:rFonts w:ascii="Times New Roman" w:eastAsia="Times New Roman" w:hAnsi="Times New Roman"/>
                <w:sz w:val="16"/>
                <w:szCs w:val="16"/>
              </w:rPr>
              <w:t>research fellow</w:t>
            </w:r>
          </w:p>
          <w:p w14:paraId="55DD5ADD" w14:textId="473544B2" w:rsidR="00CD3336" w:rsidRPr="004B06B3" w:rsidRDefault="00CD3336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Br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:</w:t>
            </w:r>
            <w:r w:rsidR="03BEEB43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Research </w:t>
            </w:r>
            <w:proofErr w:type="spellStart"/>
            <w:r w:rsidR="03BEEB43" w:rsidRPr="004B06B3">
              <w:rPr>
                <w:rFonts w:ascii="Times New Roman" w:eastAsia="Times New Roman" w:hAnsi="Times New Roman"/>
                <w:sz w:val="16"/>
                <w:szCs w:val="16"/>
              </w:rPr>
              <w:t>Programmes</w:t>
            </w:r>
            <w:proofErr w:type="spellEnd"/>
            <w:r w:rsidR="03BEEB43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Manager / Research Fellow</w:t>
            </w:r>
          </w:p>
          <w:p w14:paraId="7AF909C9" w14:textId="7C5BF8F4" w:rsidR="00CD3336" w:rsidRPr="004B06B3" w:rsidRDefault="00CD3336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Bu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:</w:t>
            </w:r>
            <w:r w:rsidR="5B9D7F3B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AC3FF3" w:rsidRPr="004B06B3">
              <w:rPr>
                <w:rFonts w:ascii="Times New Roman" w:eastAsia="Times New Roman" w:hAnsi="Times New Roman"/>
                <w:sz w:val="16"/>
                <w:szCs w:val="16"/>
              </w:rPr>
              <w:t>Senior Research Fellow</w:t>
            </w:r>
          </w:p>
          <w:p w14:paraId="7B21B582" w14:textId="489B6D6A" w:rsidR="00CD3336" w:rsidRPr="004B06B3" w:rsidRDefault="00CD3336" w:rsidP="01AB56D4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JW:</w:t>
            </w:r>
            <w:r w:rsidR="5842AF4C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Research Assistant</w:t>
            </w:r>
          </w:p>
        </w:tc>
      </w:tr>
      <w:tr w:rsidR="0000286B" w:rsidRPr="004B06B3" w14:paraId="7B21B587" w14:textId="77777777" w:rsidTr="004B06B3">
        <w:tc>
          <w:tcPr>
            <w:tcW w:w="2844" w:type="dxa"/>
          </w:tcPr>
          <w:p w14:paraId="7B21B584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4. Gender</w:t>
            </w:r>
          </w:p>
        </w:tc>
        <w:tc>
          <w:tcPr>
            <w:tcW w:w="2826" w:type="dxa"/>
          </w:tcPr>
          <w:p w14:paraId="7B21B585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as the researcher male or female? </w:t>
            </w:r>
          </w:p>
        </w:tc>
        <w:tc>
          <w:tcPr>
            <w:tcW w:w="3870" w:type="dxa"/>
          </w:tcPr>
          <w:p w14:paraId="6A7B0984" w14:textId="3732ED95" w:rsidR="0000286B" w:rsidRPr="004B06B3" w:rsidRDefault="00CD3336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EH: Female</w:t>
            </w:r>
          </w:p>
          <w:p w14:paraId="432C4185" w14:textId="27CB9847" w:rsidR="00CD3336" w:rsidRPr="004B06B3" w:rsidRDefault="00CD3336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</w:t>
            </w:r>
            <w:r w:rsidR="00712143" w:rsidRPr="004B06B3">
              <w:rPr>
                <w:rFonts w:ascii="Times New Roman" w:eastAsia="Times New Roman" w:hAnsi="Times New Roman"/>
                <w:sz w:val="16"/>
                <w:szCs w:val="16"/>
              </w:rPr>
              <w:t>B</w:t>
            </w: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r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:</w:t>
            </w:r>
            <w:r w:rsidR="1F85F907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Female</w:t>
            </w:r>
          </w:p>
          <w:p w14:paraId="051891B5" w14:textId="7DB95D48" w:rsidR="00CD3336" w:rsidRPr="004B06B3" w:rsidRDefault="00CD3336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Bu:</w:t>
            </w:r>
            <w:r w:rsidR="00AC3FF3" w:rsidRPr="004B06B3">
              <w:rPr>
                <w:rFonts w:ascii="Times New Roman" w:eastAsia="Times New Roman" w:hAnsi="Times New Roman"/>
                <w:sz w:val="16"/>
                <w:szCs w:val="16"/>
              </w:rPr>
              <w:t>Female</w:t>
            </w:r>
            <w:proofErr w:type="spellEnd"/>
            <w:proofErr w:type="gramEnd"/>
          </w:p>
          <w:p w14:paraId="7B21B586" w14:textId="0A3AB578" w:rsidR="00CD3336" w:rsidRPr="004B06B3" w:rsidRDefault="00CD3336" w:rsidP="01AB56D4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JW: </w:t>
            </w:r>
            <w:r w:rsidR="184ED47D" w:rsidRPr="004B06B3">
              <w:rPr>
                <w:rFonts w:ascii="Times New Roman" w:eastAsia="Times New Roman" w:hAnsi="Times New Roman"/>
                <w:sz w:val="16"/>
                <w:szCs w:val="16"/>
              </w:rPr>
              <w:t>Female</w:t>
            </w:r>
          </w:p>
        </w:tc>
      </w:tr>
      <w:tr w:rsidR="0000286B" w:rsidRPr="004B06B3" w14:paraId="7B21B58B" w14:textId="77777777" w:rsidTr="004B06B3">
        <w:tc>
          <w:tcPr>
            <w:tcW w:w="2844" w:type="dxa"/>
          </w:tcPr>
          <w:p w14:paraId="7B21B588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5. Experience and training</w:t>
            </w:r>
          </w:p>
        </w:tc>
        <w:tc>
          <w:tcPr>
            <w:tcW w:w="2826" w:type="dxa"/>
          </w:tcPr>
          <w:p w14:paraId="7B21B589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experience or training did the researcher have? </w:t>
            </w:r>
          </w:p>
        </w:tc>
        <w:tc>
          <w:tcPr>
            <w:tcW w:w="3870" w:type="dxa"/>
          </w:tcPr>
          <w:p w14:paraId="7AFDC6AC" w14:textId="48FC5958" w:rsidR="0000286B" w:rsidRPr="004B06B3" w:rsidRDefault="00CD3336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EH: experience conducting qualitative interview</w:t>
            </w:r>
            <w:r w:rsidR="00492974" w:rsidRPr="004B06B3"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492974" w:rsidRPr="004B06B3">
              <w:rPr>
                <w:rFonts w:ascii="Times New Roman" w:eastAsia="Times New Roman" w:hAnsi="Times New Roman"/>
                <w:sz w:val="16"/>
                <w:szCs w:val="16"/>
              </w:rPr>
              <w:t>with a range of patient and caregiver groups</w:t>
            </w:r>
          </w:p>
          <w:p w14:paraId="7B21B58A" w14:textId="71EB1B27" w:rsidR="00CD3336" w:rsidRPr="004B06B3" w:rsidRDefault="00CD3336" w:rsidP="4DF85711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Br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:</w:t>
            </w:r>
            <w:r w:rsidR="6C7860D7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experience conducting qualitative interviews with a range of patients and health professionals</w:t>
            </w:r>
            <w:r w:rsidRPr="004B06B3">
              <w:rPr>
                <w:rFonts w:ascii="Times New Roman" w:hAnsi="Times New Roman"/>
                <w:sz w:val="16"/>
                <w:szCs w:val="16"/>
              </w:rPr>
              <w:br/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ABu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:</w:t>
            </w:r>
            <w:r w:rsidR="00AC3FF3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experience of conducting interviews with young people, parents and adults experiencing mental health difficulties </w:t>
            </w:r>
            <w:r w:rsidRPr="004B06B3">
              <w:rPr>
                <w:rFonts w:ascii="Times New Roman" w:hAnsi="Times New Roman"/>
                <w:sz w:val="16"/>
                <w:szCs w:val="16"/>
              </w:rPr>
              <w:br/>
            </w: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JW: </w:t>
            </w:r>
            <w:r w:rsidR="1B5DFD04" w:rsidRPr="004B06B3">
              <w:rPr>
                <w:rFonts w:ascii="Times New Roman" w:eastAsia="Times New Roman" w:hAnsi="Times New Roman"/>
                <w:sz w:val="16"/>
                <w:szCs w:val="16"/>
              </w:rPr>
              <w:t>experience conducting qualitative interviews with young people with mental health difficulties</w:t>
            </w:r>
          </w:p>
        </w:tc>
      </w:tr>
      <w:tr w:rsidR="0000286B" w:rsidRPr="004B06B3" w14:paraId="7B21B58F" w14:textId="77777777" w:rsidTr="004B06B3">
        <w:tc>
          <w:tcPr>
            <w:tcW w:w="2844" w:type="dxa"/>
          </w:tcPr>
          <w:p w14:paraId="7B21B58C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 xml:space="preserve">Relationship with participants </w:t>
            </w:r>
          </w:p>
        </w:tc>
        <w:tc>
          <w:tcPr>
            <w:tcW w:w="2826" w:type="dxa"/>
          </w:tcPr>
          <w:p w14:paraId="7B21B58D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14:paraId="7B21B58E" w14:textId="77777777" w:rsidR="0000286B" w:rsidRPr="004B06B3" w:rsidRDefault="0000286B" w:rsidP="21B25585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93" w14:textId="77777777" w:rsidTr="004B06B3">
        <w:tc>
          <w:tcPr>
            <w:tcW w:w="2844" w:type="dxa"/>
          </w:tcPr>
          <w:p w14:paraId="7B21B590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6. Relationship established</w:t>
            </w:r>
          </w:p>
        </w:tc>
        <w:tc>
          <w:tcPr>
            <w:tcW w:w="2826" w:type="dxa"/>
          </w:tcPr>
          <w:p w14:paraId="7B21B591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as a relationship established prior to study commencement? </w:t>
            </w:r>
          </w:p>
        </w:tc>
        <w:tc>
          <w:tcPr>
            <w:tcW w:w="3870" w:type="dxa"/>
          </w:tcPr>
          <w:p w14:paraId="7B21B592" w14:textId="53B9DDC7" w:rsidR="0000286B" w:rsidRPr="004B06B3" w:rsidRDefault="00492974" w:rsidP="21B25585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val="pt-BR" w:eastAsia="ko-KR"/>
              </w:rPr>
            </w:pPr>
            <w:r w:rsidRPr="004B06B3">
              <w:rPr>
                <w:rFonts w:ascii="Times New Roman" w:eastAsia="Malgun Gothic" w:hAnsi="Times New Roman"/>
                <w:sz w:val="16"/>
                <w:szCs w:val="16"/>
                <w:lang w:val="pt-BR" w:eastAsia="ko-KR"/>
              </w:rPr>
              <w:t>No</w:t>
            </w:r>
          </w:p>
        </w:tc>
      </w:tr>
      <w:tr w:rsidR="0000286B" w:rsidRPr="004B06B3" w14:paraId="7B21B597" w14:textId="77777777" w:rsidTr="004B06B3">
        <w:trPr>
          <w:trHeight w:val="1521"/>
        </w:trPr>
        <w:tc>
          <w:tcPr>
            <w:tcW w:w="2844" w:type="dxa"/>
          </w:tcPr>
          <w:p w14:paraId="7B21B594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7. Participant knowledge of the interviewer </w:t>
            </w:r>
          </w:p>
        </w:tc>
        <w:tc>
          <w:tcPr>
            <w:tcW w:w="2826" w:type="dxa"/>
          </w:tcPr>
          <w:p w14:paraId="7B21B595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870" w:type="dxa"/>
          </w:tcPr>
          <w:p w14:paraId="7B21B596" w14:textId="503DAFE3" w:rsidR="0000286B" w:rsidRPr="004B06B3" w:rsidRDefault="00FA3A73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</w:pP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Interviewers explained to participants that the interviews </w:t>
            </w:r>
            <w:r w:rsidR="002C5063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aimed to understand their experiences of waiting to inform future improvement of mental health services and support for young people and their families. </w:t>
            </w:r>
          </w:p>
        </w:tc>
      </w:tr>
      <w:tr w:rsidR="0000286B" w:rsidRPr="004B06B3" w14:paraId="7B21B59B" w14:textId="77777777" w:rsidTr="004B06B3">
        <w:tc>
          <w:tcPr>
            <w:tcW w:w="2844" w:type="dxa"/>
          </w:tcPr>
          <w:p w14:paraId="7B21B598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8. Interviewer characteristics</w:t>
            </w:r>
          </w:p>
        </w:tc>
        <w:tc>
          <w:tcPr>
            <w:tcW w:w="2826" w:type="dxa"/>
          </w:tcPr>
          <w:p w14:paraId="7B21B599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characteristics were reported about the inter viewer/facilitator? e.g. Bias, assumptions, </w:t>
            </w:r>
            <w:proofErr w:type="gramStart"/>
            <w:r w:rsidRPr="004B06B3">
              <w:rPr>
                <w:rFonts w:ascii="Times New Roman" w:hAnsi="Times New Roman"/>
                <w:sz w:val="16"/>
                <w:szCs w:val="16"/>
              </w:rPr>
              <w:t>reasons</w:t>
            </w:r>
            <w:proofErr w:type="gramEnd"/>
            <w:r w:rsidRPr="004B06B3">
              <w:rPr>
                <w:rFonts w:ascii="Times New Roman" w:hAnsi="Times New Roman"/>
                <w:sz w:val="16"/>
                <w:szCs w:val="16"/>
              </w:rPr>
              <w:t xml:space="preserve"> and interests in the research topic </w:t>
            </w:r>
          </w:p>
        </w:tc>
        <w:tc>
          <w:tcPr>
            <w:tcW w:w="3870" w:type="dxa"/>
          </w:tcPr>
          <w:p w14:paraId="7F60AE5C" w14:textId="77777777" w:rsidR="0000286B" w:rsidRPr="004B06B3" w:rsidRDefault="00E80E91" w:rsidP="21B25585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</w:pP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EH: none reported</w:t>
            </w:r>
          </w:p>
          <w:p w14:paraId="1AFF9EFB" w14:textId="334D3BAA" w:rsidR="00E80E91" w:rsidRPr="004B06B3" w:rsidRDefault="00E80E91" w:rsidP="21B25585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</w:pPr>
            <w:proofErr w:type="spellStart"/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ABr</w:t>
            </w:r>
            <w:proofErr w:type="spellEnd"/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:</w:t>
            </w:r>
            <w:r w:rsidR="0DD38CDC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 none </w:t>
            </w:r>
            <w:proofErr w:type="gramStart"/>
            <w:r w:rsidR="0DD38CDC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reported</w:t>
            </w:r>
            <w:proofErr w:type="gramEnd"/>
          </w:p>
          <w:p w14:paraId="7B21B59A" w14:textId="7DDB2DB8" w:rsidR="00E80E91" w:rsidRPr="004B06B3" w:rsidRDefault="00E80E91" w:rsidP="4DF85711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</w:pPr>
            <w:proofErr w:type="spellStart"/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ABu</w:t>
            </w:r>
            <w:proofErr w:type="spellEnd"/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:</w:t>
            </w:r>
            <w:r w:rsidR="00AC3FF3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 none reported</w:t>
            </w:r>
            <w:r w:rsidRPr="004B06B3">
              <w:rPr>
                <w:rFonts w:ascii="Times New Roman" w:hAnsi="Times New Roman"/>
                <w:sz w:val="16"/>
                <w:szCs w:val="16"/>
              </w:rPr>
              <w:br/>
            </w: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JW:</w:t>
            </w:r>
            <w:r w:rsidR="7F87F0F5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 none reported</w:t>
            </w:r>
          </w:p>
        </w:tc>
      </w:tr>
    </w:tbl>
    <w:p w14:paraId="7B21B59C" w14:textId="77777777" w:rsidR="0000286B" w:rsidRPr="004B06B3" w:rsidRDefault="001D4060">
      <w:pPr>
        <w:rPr>
          <w:rFonts w:ascii="Times New Roman" w:hAnsi="Times New Roman"/>
        </w:rPr>
      </w:pPr>
      <w:r w:rsidRPr="004B06B3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A0" w:firstRow="1" w:lastRow="0" w:firstColumn="1" w:lastColumn="0" w:noHBand="0" w:noVBand="0"/>
      </w:tblPr>
      <w:tblGrid>
        <w:gridCol w:w="2844"/>
        <w:gridCol w:w="3110"/>
        <w:gridCol w:w="3586"/>
      </w:tblGrid>
      <w:tr w:rsidR="0000286B" w:rsidRPr="004B06B3" w14:paraId="7B21B5A1" w14:textId="77777777" w:rsidTr="004B06B3">
        <w:tc>
          <w:tcPr>
            <w:tcW w:w="2844" w:type="dxa"/>
          </w:tcPr>
          <w:p w14:paraId="7B21B59D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06B3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 xml:space="preserve">Domain 2: study design </w:t>
            </w:r>
          </w:p>
        </w:tc>
        <w:tc>
          <w:tcPr>
            <w:tcW w:w="3110" w:type="dxa"/>
          </w:tcPr>
          <w:p w14:paraId="7B21B59E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59F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14:paraId="7B21B5A0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A6" w14:textId="77777777" w:rsidTr="004B06B3">
        <w:trPr>
          <w:trHeight w:val="300"/>
        </w:trPr>
        <w:tc>
          <w:tcPr>
            <w:tcW w:w="2844" w:type="dxa"/>
          </w:tcPr>
          <w:p w14:paraId="7B21B5A2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 xml:space="preserve">Theoretical framework </w:t>
            </w:r>
          </w:p>
        </w:tc>
        <w:tc>
          <w:tcPr>
            <w:tcW w:w="3110" w:type="dxa"/>
          </w:tcPr>
          <w:p w14:paraId="7B21B5A3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5A4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14:paraId="7B21B5A5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AA" w14:textId="77777777" w:rsidTr="004B06B3">
        <w:tc>
          <w:tcPr>
            <w:tcW w:w="2844" w:type="dxa"/>
          </w:tcPr>
          <w:p w14:paraId="7B21B5A7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9. Methodological orientation and Theory </w:t>
            </w:r>
          </w:p>
        </w:tc>
        <w:tc>
          <w:tcPr>
            <w:tcW w:w="3110" w:type="dxa"/>
          </w:tcPr>
          <w:p w14:paraId="7B21B5A8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586" w:type="dxa"/>
          </w:tcPr>
          <w:p w14:paraId="7B21B5A9" w14:textId="1AAE43D2" w:rsidR="0000286B" w:rsidRPr="004B06B3" w:rsidRDefault="0063634C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Reflexive thematic analysis (page</w:t>
            </w:r>
            <w:r w:rsidR="007814F1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4)</w:t>
            </w:r>
          </w:p>
        </w:tc>
      </w:tr>
      <w:tr w:rsidR="0000286B" w:rsidRPr="004B06B3" w14:paraId="7B21B5AE" w14:textId="77777777" w:rsidTr="004B06B3">
        <w:tc>
          <w:tcPr>
            <w:tcW w:w="2844" w:type="dxa"/>
          </w:tcPr>
          <w:p w14:paraId="7B21B5AB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 xml:space="preserve">Participant selection </w:t>
            </w:r>
          </w:p>
        </w:tc>
        <w:tc>
          <w:tcPr>
            <w:tcW w:w="3110" w:type="dxa"/>
          </w:tcPr>
          <w:p w14:paraId="7B21B5AC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5AD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B2" w14:textId="77777777" w:rsidTr="004B06B3">
        <w:trPr>
          <w:trHeight w:val="1351"/>
        </w:trPr>
        <w:tc>
          <w:tcPr>
            <w:tcW w:w="2844" w:type="dxa"/>
          </w:tcPr>
          <w:p w14:paraId="7B21B5AF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0. Sampling</w:t>
            </w:r>
          </w:p>
        </w:tc>
        <w:tc>
          <w:tcPr>
            <w:tcW w:w="3110" w:type="dxa"/>
          </w:tcPr>
          <w:p w14:paraId="7B21B5B0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How were participants selected? e.g. purposive, convenience, consecutive, snowball </w:t>
            </w:r>
          </w:p>
        </w:tc>
        <w:tc>
          <w:tcPr>
            <w:tcW w:w="3586" w:type="dxa"/>
          </w:tcPr>
          <w:p w14:paraId="7B21B5B1" w14:textId="1BB7075B" w:rsidR="0000286B" w:rsidRPr="004B06B3" w:rsidRDefault="007814F1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Purposive sampling (page 4)</w:t>
            </w:r>
          </w:p>
        </w:tc>
      </w:tr>
      <w:tr w:rsidR="0000286B" w:rsidRPr="004B06B3" w14:paraId="7B21B5B6" w14:textId="77777777" w:rsidTr="004B06B3">
        <w:tc>
          <w:tcPr>
            <w:tcW w:w="2844" w:type="dxa"/>
          </w:tcPr>
          <w:p w14:paraId="7B21B5B3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1. Method of approach</w:t>
            </w:r>
          </w:p>
        </w:tc>
        <w:tc>
          <w:tcPr>
            <w:tcW w:w="3110" w:type="dxa"/>
          </w:tcPr>
          <w:p w14:paraId="7B21B5B4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How were participants approached? e.g. face-to-face, telephone, mail, email </w:t>
            </w:r>
          </w:p>
        </w:tc>
        <w:tc>
          <w:tcPr>
            <w:tcW w:w="3586" w:type="dxa"/>
          </w:tcPr>
          <w:p w14:paraId="7B21B5B5" w14:textId="34913513" w:rsidR="0000286B" w:rsidRPr="004B06B3" w:rsidRDefault="00E20CE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Participants were </w:t>
            </w:r>
            <w:r w:rsidR="00256D7B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first </w:t>
            </w: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approached via email or telephone depending on their contact preferences. </w:t>
            </w:r>
            <w:r w:rsidR="000A3CEF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A follow-up call was also made to those who did not respond to two emails. </w:t>
            </w:r>
            <w:r w:rsidR="00D6430F" w:rsidRPr="004B06B3">
              <w:rPr>
                <w:rFonts w:ascii="Times New Roman" w:eastAsia="Times New Roman" w:hAnsi="Times New Roman"/>
                <w:sz w:val="16"/>
                <w:szCs w:val="16"/>
              </w:rPr>
              <w:t>A maximum of three contact attempts were made</w:t>
            </w:r>
            <w:r w:rsidR="00202D1B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for each participant.</w:t>
            </w:r>
          </w:p>
        </w:tc>
      </w:tr>
      <w:tr w:rsidR="0000286B" w:rsidRPr="004B06B3" w14:paraId="7B21B5BA" w14:textId="77777777" w:rsidTr="004B06B3">
        <w:tc>
          <w:tcPr>
            <w:tcW w:w="2844" w:type="dxa"/>
          </w:tcPr>
          <w:p w14:paraId="7B21B5B7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2. Sample size</w:t>
            </w:r>
          </w:p>
        </w:tc>
        <w:tc>
          <w:tcPr>
            <w:tcW w:w="3110" w:type="dxa"/>
          </w:tcPr>
          <w:p w14:paraId="7B21B5B8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How many participants were in the study? </w:t>
            </w:r>
          </w:p>
        </w:tc>
        <w:tc>
          <w:tcPr>
            <w:tcW w:w="3586" w:type="dxa"/>
          </w:tcPr>
          <w:p w14:paraId="7B21B5B9" w14:textId="2E23DECA" w:rsidR="0000286B" w:rsidRPr="004B06B3" w:rsidRDefault="00E21D58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</w:pP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35 (20 CYP and 15 parents)</w:t>
            </w:r>
          </w:p>
        </w:tc>
      </w:tr>
      <w:tr w:rsidR="0000286B" w:rsidRPr="004B06B3" w14:paraId="7B21B5BE" w14:textId="77777777" w:rsidTr="004B06B3">
        <w:tc>
          <w:tcPr>
            <w:tcW w:w="2844" w:type="dxa"/>
          </w:tcPr>
          <w:p w14:paraId="7B21B5BB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13. </w:t>
            </w:r>
            <w:proofErr w:type="gramStart"/>
            <w:r w:rsidRPr="004B06B3">
              <w:rPr>
                <w:rFonts w:ascii="Times New Roman" w:hAnsi="Times New Roman"/>
                <w:sz w:val="16"/>
                <w:szCs w:val="16"/>
              </w:rPr>
              <w:t>Non-participation</w:t>
            </w:r>
            <w:proofErr w:type="gramEnd"/>
          </w:p>
        </w:tc>
        <w:tc>
          <w:tcPr>
            <w:tcW w:w="3110" w:type="dxa"/>
          </w:tcPr>
          <w:p w14:paraId="7B21B5BC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How many people refused to participate or dropped out? Reasons? </w:t>
            </w:r>
          </w:p>
        </w:tc>
        <w:tc>
          <w:tcPr>
            <w:tcW w:w="3586" w:type="dxa"/>
          </w:tcPr>
          <w:p w14:paraId="7B21B5BD" w14:textId="31A7BDDB" w:rsidR="0000286B" w:rsidRPr="004B06B3" w:rsidRDefault="00DB7C2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11 CYP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and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5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parents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declined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to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take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part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because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they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were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not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interested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in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or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comfortable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with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being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interviewed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. 54 CYP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and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43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parents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did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not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respond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to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 </w:t>
            </w:r>
            <w:r w:rsidR="3E275C64"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interview </w:t>
            </w:r>
            <w:proofErr w:type="spellStart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>invitations</w:t>
            </w:r>
            <w:proofErr w:type="spellEnd"/>
            <w:r w:rsidRPr="004B06B3">
              <w:rPr>
                <w:rFonts w:ascii="Times New Roman" w:eastAsia="Times New Roman" w:hAnsi="Times New Roman"/>
                <w:sz w:val="16"/>
                <w:szCs w:val="16"/>
                <w:lang w:val="pt-BR"/>
              </w:rPr>
              <w:t xml:space="preserve">. </w:t>
            </w:r>
          </w:p>
        </w:tc>
      </w:tr>
      <w:tr w:rsidR="0000286B" w:rsidRPr="004B06B3" w14:paraId="7B21B5C3" w14:textId="77777777" w:rsidTr="004B06B3">
        <w:trPr>
          <w:trHeight w:val="300"/>
        </w:trPr>
        <w:tc>
          <w:tcPr>
            <w:tcW w:w="2844" w:type="dxa"/>
          </w:tcPr>
          <w:p w14:paraId="7B21B5BF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>Setting</w:t>
            </w:r>
          </w:p>
        </w:tc>
        <w:tc>
          <w:tcPr>
            <w:tcW w:w="3110" w:type="dxa"/>
          </w:tcPr>
          <w:p w14:paraId="7B21B5C0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5C1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14:paraId="7B21B5C2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C7" w14:textId="77777777" w:rsidTr="004B06B3">
        <w:tc>
          <w:tcPr>
            <w:tcW w:w="2844" w:type="dxa"/>
          </w:tcPr>
          <w:p w14:paraId="7B21B5C4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4. Setting of data collection</w:t>
            </w:r>
          </w:p>
        </w:tc>
        <w:tc>
          <w:tcPr>
            <w:tcW w:w="3110" w:type="dxa"/>
          </w:tcPr>
          <w:p w14:paraId="7B21B5C5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ere was the data collected? e.g. home, clinic, workplace </w:t>
            </w:r>
          </w:p>
        </w:tc>
        <w:tc>
          <w:tcPr>
            <w:tcW w:w="3586" w:type="dxa"/>
          </w:tcPr>
          <w:p w14:paraId="7B21B5C6" w14:textId="3F6ACCF4" w:rsidR="0000286B" w:rsidRPr="004B06B3" w:rsidRDefault="0038579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Remotely via Microsoft Teams or telephone</w:t>
            </w:r>
          </w:p>
        </w:tc>
      </w:tr>
      <w:tr w:rsidR="0000286B" w:rsidRPr="004B06B3" w14:paraId="7B21B5CB" w14:textId="77777777" w:rsidTr="004B06B3">
        <w:tc>
          <w:tcPr>
            <w:tcW w:w="2844" w:type="dxa"/>
          </w:tcPr>
          <w:p w14:paraId="7B21B5C8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5. Presence of non-participants</w:t>
            </w:r>
          </w:p>
        </w:tc>
        <w:tc>
          <w:tcPr>
            <w:tcW w:w="3110" w:type="dxa"/>
          </w:tcPr>
          <w:p w14:paraId="7B21B5C9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as anyone else present besides the participants and researchers? </w:t>
            </w:r>
          </w:p>
        </w:tc>
        <w:tc>
          <w:tcPr>
            <w:tcW w:w="3586" w:type="dxa"/>
          </w:tcPr>
          <w:p w14:paraId="7B21B5CA" w14:textId="45713A8C" w:rsidR="0000286B" w:rsidRPr="004B06B3" w:rsidRDefault="0038579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No</w:t>
            </w:r>
          </w:p>
        </w:tc>
      </w:tr>
      <w:tr w:rsidR="0000286B" w:rsidRPr="004B06B3" w14:paraId="7B21B5CF" w14:textId="77777777" w:rsidTr="004B06B3">
        <w:tc>
          <w:tcPr>
            <w:tcW w:w="2844" w:type="dxa"/>
          </w:tcPr>
          <w:p w14:paraId="7B21B5CC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6. Description of sample</w:t>
            </w:r>
          </w:p>
        </w:tc>
        <w:tc>
          <w:tcPr>
            <w:tcW w:w="3110" w:type="dxa"/>
          </w:tcPr>
          <w:p w14:paraId="7B21B5CD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are the important characteristics of the sample? e.g. demographic data, date </w:t>
            </w:r>
          </w:p>
        </w:tc>
        <w:tc>
          <w:tcPr>
            <w:tcW w:w="3586" w:type="dxa"/>
          </w:tcPr>
          <w:p w14:paraId="7B21B5CE" w14:textId="4DDA927C" w:rsidR="0000286B" w:rsidRPr="004B06B3" w:rsidRDefault="006E10FE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Reported on pages 5-6 of main manuscript</w:t>
            </w:r>
          </w:p>
        </w:tc>
      </w:tr>
      <w:tr w:rsidR="0000286B" w:rsidRPr="004B06B3" w14:paraId="7B21B5D3" w14:textId="77777777" w:rsidTr="004B06B3">
        <w:tc>
          <w:tcPr>
            <w:tcW w:w="2844" w:type="dxa"/>
          </w:tcPr>
          <w:p w14:paraId="7B21B5D0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 xml:space="preserve">Data collection </w:t>
            </w:r>
          </w:p>
        </w:tc>
        <w:tc>
          <w:tcPr>
            <w:tcW w:w="3110" w:type="dxa"/>
          </w:tcPr>
          <w:p w14:paraId="7B21B5D1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5D2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D7" w14:textId="77777777" w:rsidTr="004B06B3">
        <w:trPr>
          <w:trHeight w:val="825"/>
        </w:trPr>
        <w:tc>
          <w:tcPr>
            <w:tcW w:w="2844" w:type="dxa"/>
          </w:tcPr>
          <w:p w14:paraId="7B21B5D4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7. Interview guide</w:t>
            </w:r>
          </w:p>
        </w:tc>
        <w:tc>
          <w:tcPr>
            <w:tcW w:w="3110" w:type="dxa"/>
          </w:tcPr>
          <w:p w14:paraId="7B21B5D5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ere questions, prompts, guides provided by the authors? Was it pilot tested? </w:t>
            </w:r>
          </w:p>
        </w:tc>
        <w:tc>
          <w:tcPr>
            <w:tcW w:w="3586" w:type="dxa"/>
          </w:tcPr>
          <w:p w14:paraId="7B21B5D6" w14:textId="13A7A201" w:rsidR="0000286B" w:rsidRPr="004B06B3" w:rsidRDefault="000F751E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</w:pP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Interviews </w:t>
            </w:r>
            <w:r w:rsidR="000950D4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were semi-structured based on a topic guide provided in the supplementary materials</w:t>
            </w:r>
          </w:p>
        </w:tc>
      </w:tr>
      <w:tr w:rsidR="0000286B" w:rsidRPr="004B06B3" w14:paraId="7B21B5DB" w14:textId="77777777" w:rsidTr="004B06B3">
        <w:tc>
          <w:tcPr>
            <w:tcW w:w="2844" w:type="dxa"/>
          </w:tcPr>
          <w:p w14:paraId="7B21B5D8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8. Repeat interviews</w:t>
            </w:r>
          </w:p>
        </w:tc>
        <w:tc>
          <w:tcPr>
            <w:tcW w:w="3110" w:type="dxa"/>
          </w:tcPr>
          <w:p w14:paraId="7B21B5D9" w14:textId="7B80CBF3" w:rsidR="0000286B" w:rsidRPr="004B06B3" w:rsidRDefault="001D4060" w:rsidP="47014E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ere repeat interviews carried out? If yes, how many? </w:t>
            </w:r>
          </w:p>
        </w:tc>
        <w:tc>
          <w:tcPr>
            <w:tcW w:w="3586" w:type="dxa"/>
          </w:tcPr>
          <w:p w14:paraId="7B21B5DA" w14:textId="66F28904" w:rsidR="0000286B" w:rsidRPr="004B06B3" w:rsidRDefault="000950D4">
            <w:pPr>
              <w:spacing w:after="0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bCs/>
                <w:sz w:val="16"/>
                <w:szCs w:val="16"/>
              </w:rPr>
              <w:t>No</w:t>
            </w:r>
          </w:p>
        </w:tc>
      </w:tr>
      <w:tr w:rsidR="0000286B" w:rsidRPr="004B06B3" w14:paraId="7B21B5DF" w14:textId="77777777" w:rsidTr="004B06B3">
        <w:trPr>
          <w:trHeight w:val="556"/>
        </w:trPr>
        <w:tc>
          <w:tcPr>
            <w:tcW w:w="2844" w:type="dxa"/>
          </w:tcPr>
          <w:p w14:paraId="7B21B5DC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19. Audio/visual recording</w:t>
            </w:r>
          </w:p>
        </w:tc>
        <w:tc>
          <w:tcPr>
            <w:tcW w:w="3110" w:type="dxa"/>
          </w:tcPr>
          <w:p w14:paraId="7B21B5DD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Did the research use audio or visual recording to collect the data? </w:t>
            </w:r>
          </w:p>
        </w:tc>
        <w:tc>
          <w:tcPr>
            <w:tcW w:w="3586" w:type="dxa"/>
          </w:tcPr>
          <w:p w14:paraId="7B21B5DE" w14:textId="6A7B49BA" w:rsidR="0000286B" w:rsidRPr="004B06B3" w:rsidRDefault="00B814B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Interviews were audio- or video-recorded depending on participants’ preferences.</w:t>
            </w:r>
          </w:p>
        </w:tc>
      </w:tr>
      <w:tr w:rsidR="0000286B" w:rsidRPr="004B06B3" w14:paraId="7B21B5E3" w14:textId="77777777" w:rsidTr="004B06B3">
        <w:trPr>
          <w:trHeight w:val="1077"/>
        </w:trPr>
        <w:tc>
          <w:tcPr>
            <w:tcW w:w="2844" w:type="dxa"/>
          </w:tcPr>
          <w:p w14:paraId="7B21B5E0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0. Field notes</w:t>
            </w:r>
          </w:p>
        </w:tc>
        <w:tc>
          <w:tcPr>
            <w:tcW w:w="3110" w:type="dxa"/>
          </w:tcPr>
          <w:p w14:paraId="7B21B5E1" w14:textId="41A2193B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Were ﬁeld notes made during and/or after the interview or focus group?</w:t>
            </w:r>
          </w:p>
        </w:tc>
        <w:tc>
          <w:tcPr>
            <w:tcW w:w="3586" w:type="dxa"/>
          </w:tcPr>
          <w:p w14:paraId="7B21B5E2" w14:textId="1E0BB16B" w:rsidR="0000286B" w:rsidRPr="004B06B3" w:rsidRDefault="00B814B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No</w:t>
            </w:r>
          </w:p>
        </w:tc>
      </w:tr>
      <w:tr w:rsidR="0000286B" w:rsidRPr="004B06B3" w14:paraId="7B21B5E7" w14:textId="77777777" w:rsidTr="004B06B3">
        <w:tc>
          <w:tcPr>
            <w:tcW w:w="2844" w:type="dxa"/>
          </w:tcPr>
          <w:p w14:paraId="7B21B5E4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1. Duration</w:t>
            </w:r>
          </w:p>
        </w:tc>
        <w:tc>
          <w:tcPr>
            <w:tcW w:w="3110" w:type="dxa"/>
          </w:tcPr>
          <w:p w14:paraId="7B21B5E5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was the duration of the inter views or focus group? </w:t>
            </w:r>
          </w:p>
        </w:tc>
        <w:tc>
          <w:tcPr>
            <w:tcW w:w="3586" w:type="dxa"/>
          </w:tcPr>
          <w:p w14:paraId="7B21B5E6" w14:textId="72459AC0" w:rsidR="0000286B" w:rsidRPr="004B06B3" w:rsidRDefault="00B814BF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20-60 minutes</w:t>
            </w:r>
          </w:p>
        </w:tc>
      </w:tr>
      <w:tr w:rsidR="0000286B" w:rsidRPr="004B06B3" w14:paraId="7B21B5EB" w14:textId="77777777" w:rsidTr="004B06B3">
        <w:tc>
          <w:tcPr>
            <w:tcW w:w="2844" w:type="dxa"/>
          </w:tcPr>
          <w:p w14:paraId="7B21B5E8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2. Data saturation</w:t>
            </w:r>
          </w:p>
        </w:tc>
        <w:tc>
          <w:tcPr>
            <w:tcW w:w="3110" w:type="dxa"/>
          </w:tcPr>
          <w:p w14:paraId="7B21B5E9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as data saturation discussed? </w:t>
            </w:r>
          </w:p>
        </w:tc>
        <w:tc>
          <w:tcPr>
            <w:tcW w:w="3586" w:type="dxa"/>
          </w:tcPr>
          <w:p w14:paraId="7B21B5EA" w14:textId="39BAE866" w:rsidR="0000286B" w:rsidRPr="004B06B3" w:rsidRDefault="00F258D6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The concept of d</w:t>
            </w:r>
            <w:r w:rsidR="006413AB" w:rsidRPr="004B06B3">
              <w:rPr>
                <w:rFonts w:ascii="Times New Roman" w:eastAsia="Times New Roman" w:hAnsi="Times New Roman"/>
                <w:sz w:val="16"/>
                <w:szCs w:val="16"/>
              </w:rPr>
              <w:t>ata</w:t>
            </w:r>
            <w:r w:rsidR="007D4776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saturation is not </w:t>
            </w: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considered appropriate</w:t>
            </w:r>
            <w:r w:rsidR="007D4776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within reflexive thematic analysis</w:t>
            </w:r>
            <w:r w:rsidR="006413AB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. </w:t>
            </w:r>
            <w:r w:rsidR="00EC0CD7" w:rsidRPr="004B06B3">
              <w:rPr>
                <w:rFonts w:ascii="Times New Roman" w:eastAsia="Times New Roman" w:hAnsi="Times New Roman"/>
                <w:sz w:val="16"/>
                <w:szCs w:val="16"/>
              </w:rPr>
              <w:t>Instead,</w:t>
            </w:r>
            <w:r w:rsidR="006600C9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CF637E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the </w:t>
            </w:r>
            <w:r w:rsidR="00C648BC" w:rsidRPr="004B06B3">
              <w:rPr>
                <w:rFonts w:ascii="Times New Roman" w:eastAsia="Times New Roman" w:hAnsi="Times New Roman"/>
                <w:sz w:val="16"/>
                <w:szCs w:val="16"/>
              </w:rPr>
              <w:t>concept</w:t>
            </w:r>
            <w:r w:rsidR="00CF637E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of information power was discussed (page 4).</w:t>
            </w:r>
          </w:p>
        </w:tc>
      </w:tr>
      <w:tr w:rsidR="0000286B" w:rsidRPr="004B06B3" w14:paraId="7B21B5EF" w14:textId="77777777" w:rsidTr="004B06B3">
        <w:tc>
          <w:tcPr>
            <w:tcW w:w="2844" w:type="dxa"/>
          </w:tcPr>
          <w:p w14:paraId="7B21B5EC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3. Transcripts returned</w:t>
            </w:r>
          </w:p>
        </w:tc>
        <w:tc>
          <w:tcPr>
            <w:tcW w:w="3110" w:type="dxa"/>
          </w:tcPr>
          <w:p w14:paraId="7B21B5ED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ere transcripts returned to participants for comment and/or correction? </w:t>
            </w:r>
          </w:p>
        </w:tc>
        <w:tc>
          <w:tcPr>
            <w:tcW w:w="3586" w:type="dxa"/>
          </w:tcPr>
          <w:p w14:paraId="7B21B5EE" w14:textId="0721384D" w:rsidR="0000286B" w:rsidRPr="004B06B3" w:rsidRDefault="002B2FAD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No</w:t>
            </w:r>
          </w:p>
        </w:tc>
      </w:tr>
      <w:tr w:rsidR="0000286B" w:rsidRPr="004B06B3" w14:paraId="7B21B5F3" w14:textId="77777777" w:rsidTr="004B06B3">
        <w:tc>
          <w:tcPr>
            <w:tcW w:w="2844" w:type="dxa"/>
          </w:tcPr>
          <w:p w14:paraId="7B21B5F0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06B3">
              <w:rPr>
                <w:rFonts w:ascii="Times New Roman" w:hAnsi="Times New Roman"/>
                <w:b/>
                <w:sz w:val="16"/>
                <w:szCs w:val="16"/>
              </w:rPr>
              <w:t xml:space="preserve">Domain 3: analysis and ﬁndings </w:t>
            </w:r>
          </w:p>
        </w:tc>
        <w:tc>
          <w:tcPr>
            <w:tcW w:w="3110" w:type="dxa"/>
          </w:tcPr>
          <w:p w14:paraId="7B21B5F1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5F2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F8" w14:textId="77777777" w:rsidTr="004B06B3">
        <w:trPr>
          <w:trHeight w:val="315"/>
        </w:trPr>
        <w:tc>
          <w:tcPr>
            <w:tcW w:w="2844" w:type="dxa"/>
          </w:tcPr>
          <w:p w14:paraId="7B21B5F4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 xml:space="preserve">Data analysis </w:t>
            </w:r>
          </w:p>
        </w:tc>
        <w:tc>
          <w:tcPr>
            <w:tcW w:w="3110" w:type="dxa"/>
          </w:tcPr>
          <w:p w14:paraId="7B21B5F5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14:paraId="7B21B5F6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5F7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5FC" w14:textId="77777777" w:rsidTr="004B06B3">
        <w:tc>
          <w:tcPr>
            <w:tcW w:w="2844" w:type="dxa"/>
          </w:tcPr>
          <w:p w14:paraId="7B21B5F9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4. Number of data coders</w:t>
            </w:r>
          </w:p>
        </w:tc>
        <w:tc>
          <w:tcPr>
            <w:tcW w:w="3110" w:type="dxa"/>
          </w:tcPr>
          <w:p w14:paraId="7B21B5FA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3586" w:type="dxa"/>
          </w:tcPr>
          <w:p w14:paraId="7B21B5FB" w14:textId="55E3792F" w:rsidR="0000286B" w:rsidRPr="004B06B3" w:rsidRDefault="004F4D2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EH coded the data </w:t>
            </w:r>
            <w:r w:rsidR="000E105C" w:rsidRPr="004B06B3">
              <w:rPr>
                <w:rFonts w:ascii="Times New Roman" w:eastAsia="Times New Roman" w:hAnsi="Times New Roman"/>
                <w:sz w:val="16"/>
                <w:szCs w:val="16"/>
              </w:rPr>
              <w:t>with input from the rest of the research team</w:t>
            </w:r>
            <w:r w:rsidR="0002785C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(pages 4-5)</w:t>
            </w:r>
            <w:r w:rsidR="000074C0" w:rsidRPr="004B06B3">
              <w:rPr>
                <w:rFonts w:ascii="Times New Roman" w:eastAsia="Times New Roman" w:hAnsi="Times New Roman"/>
                <w:sz w:val="16"/>
                <w:szCs w:val="16"/>
              </w:rPr>
              <w:t>.</w:t>
            </w:r>
          </w:p>
        </w:tc>
      </w:tr>
      <w:tr w:rsidR="0000286B" w:rsidRPr="004B06B3" w14:paraId="7B21B600" w14:textId="77777777" w:rsidTr="004B06B3">
        <w:tc>
          <w:tcPr>
            <w:tcW w:w="2844" w:type="dxa"/>
          </w:tcPr>
          <w:p w14:paraId="7B21B5FD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5. Description of the coding tree</w:t>
            </w:r>
          </w:p>
        </w:tc>
        <w:tc>
          <w:tcPr>
            <w:tcW w:w="3110" w:type="dxa"/>
          </w:tcPr>
          <w:p w14:paraId="7B21B5FE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Did authors provide a description of the coding tree? </w:t>
            </w:r>
          </w:p>
        </w:tc>
        <w:tc>
          <w:tcPr>
            <w:tcW w:w="3586" w:type="dxa"/>
          </w:tcPr>
          <w:p w14:paraId="7B21B5FF" w14:textId="7EE3CF2E" w:rsidR="0000286B" w:rsidRPr="004B06B3" w:rsidRDefault="005F538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  <w:r w:rsidR="000E105C"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(</w:t>
            </w:r>
            <w:r w:rsidR="000870C0" w:rsidRPr="004B06B3">
              <w:rPr>
                <w:rFonts w:ascii="Times New Roman" w:eastAsia="Times New Roman" w:hAnsi="Times New Roman"/>
                <w:sz w:val="16"/>
                <w:szCs w:val="16"/>
              </w:rPr>
              <w:t>page 6)</w:t>
            </w:r>
          </w:p>
        </w:tc>
      </w:tr>
      <w:tr w:rsidR="0000286B" w:rsidRPr="004B06B3" w14:paraId="7B21B605" w14:textId="77777777" w:rsidTr="004B06B3">
        <w:tc>
          <w:tcPr>
            <w:tcW w:w="2844" w:type="dxa"/>
          </w:tcPr>
          <w:p w14:paraId="7B21B601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6. Derivation of themes</w:t>
            </w:r>
          </w:p>
        </w:tc>
        <w:tc>
          <w:tcPr>
            <w:tcW w:w="3110" w:type="dxa"/>
          </w:tcPr>
          <w:p w14:paraId="7B21B603" w14:textId="1D452906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ere themes identiﬁed in advance or derived from the data? </w:t>
            </w:r>
          </w:p>
        </w:tc>
        <w:tc>
          <w:tcPr>
            <w:tcW w:w="3586" w:type="dxa"/>
          </w:tcPr>
          <w:p w14:paraId="7B21B604" w14:textId="0143900B" w:rsidR="0000286B" w:rsidRPr="004B06B3" w:rsidRDefault="000870C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>Themes were developed inductively from the data (page</w:t>
            </w:r>
            <w:r w:rsidR="00D93F2E" w:rsidRPr="004B06B3">
              <w:rPr>
                <w:rFonts w:ascii="Times New Roman" w:eastAsia="Times New Roman" w:hAnsi="Times New Roman"/>
                <w:sz w:val="16"/>
                <w:szCs w:val="16"/>
              </w:rPr>
              <w:t>s</w:t>
            </w:r>
            <w:r w:rsidRPr="004B06B3">
              <w:rPr>
                <w:rFonts w:ascii="Times New Roman" w:eastAsia="Times New Roman" w:hAnsi="Times New Roman"/>
                <w:sz w:val="16"/>
                <w:szCs w:val="16"/>
              </w:rPr>
              <w:t xml:space="preserve"> 4-5)</w:t>
            </w:r>
            <w:r w:rsidR="000074C0" w:rsidRPr="004B06B3">
              <w:rPr>
                <w:rFonts w:ascii="Times New Roman" w:eastAsia="Times New Roman" w:hAnsi="Times New Roman"/>
                <w:sz w:val="16"/>
                <w:szCs w:val="16"/>
              </w:rPr>
              <w:t>.</w:t>
            </w:r>
          </w:p>
        </w:tc>
      </w:tr>
      <w:tr w:rsidR="0000286B" w:rsidRPr="004B06B3" w14:paraId="7B21B609" w14:textId="77777777" w:rsidTr="004B06B3">
        <w:trPr>
          <w:trHeight w:val="476"/>
        </w:trPr>
        <w:tc>
          <w:tcPr>
            <w:tcW w:w="2844" w:type="dxa"/>
          </w:tcPr>
          <w:p w14:paraId="7B21B606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lastRenderedPageBreak/>
              <w:t>27. Software</w:t>
            </w:r>
          </w:p>
        </w:tc>
        <w:tc>
          <w:tcPr>
            <w:tcW w:w="3110" w:type="dxa"/>
          </w:tcPr>
          <w:p w14:paraId="7B21B607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3586" w:type="dxa"/>
          </w:tcPr>
          <w:p w14:paraId="7B21B608" w14:textId="13B5A915" w:rsidR="0000286B" w:rsidRPr="004B06B3" w:rsidRDefault="000870C0">
            <w:pPr>
              <w:spacing w:after="0"/>
              <w:rPr>
                <w:rFonts w:ascii="Times New Roman" w:eastAsia="Malgun Gothic" w:hAnsi="Times New Roman"/>
                <w:bCs/>
                <w:sz w:val="16"/>
                <w:szCs w:val="16"/>
                <w:lang w:eastAsia="ko-KR"/>
              </w:rPr>
            </w:pPr>
            <w:r w:rsidRPr="004B06B3">
              <w:rPr>
                <w:rFonts w:ascii="Times New Roman" w:eastAsia="Malgun Gothic" w:hAnsi="Times New Roman"/>
                <w:bCs/>
                <w:sz w:val="16"/>
                <w:szCs w:val="16"/>
                <w:lang w:eastAsia="ko-KR"/>
              </w:rPr>
              <w:t>NVivo</w:t>
            </w:r>
          </w:p>
        </w:tc>
      </w:tr>
      <w:tr w:rsidR="0000286B" w:rsidRPr="004B06B3" w14:paraId="7B21B60D" w14:textId="77777777" w:rsidTr="004B06B3">
        <w:tc>
          <w:tcPr>
            <w:tcW w:w="2844" w:type="dxa"/>
          </w:tcPr>
          <w:p w14:paraId="7B21B60A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8. Participant checking</w:t>
            </w:r>
          </w:p>
        </w:tc>
        <w:tc>
          <w:tcPr>
            <w:tcW w:w="3110" w:type="dxa"/>
          </w:tcPr>
          <w:p w14:paraId="7B21B60B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Did participants provide feedback on the ﬁndings? </w:t>
            </w:r>
          </w:p>
        </w:tc>
        <w:tc>
          <w:tcPr>
            <w:tcW w:w="3586" w:type="dxa"/>
          </w:tcPr>
          <w:p w14:paraId="7B21B60C" w14:textId="7B27042E" w:rsidR="0000286B" w:rsidRPr="004B06B3" w:rsidRDefault="000870C0">
            <w:pPr>
              <w:spacing w:after="0"/>
              <w:rPr>
                <w:rFonts w:ascii="Times New Roman" w:eastAsia="Malgun Gothic" w:hAnsi="Times New Roman"/>
                <w:bCs/>
                <w:sz w:val="16"/>
                <w:szCs w:val="16"/>
                <w:lang w:eastAsia="ko-KR"/>
              </w:rPr>
            </w:pPr>
            <w:r w:rsidRPr="004B06B3">
              <w:rPr>
                <w:rFonts w:ascii="Times New Roman" w:eastAsia="Malgun Gothic" w:hAnsi="Times New Roman"/>
                <w:bCs/>
                <w:sz w:val="16"/>
                <w:szCs w:val="16"/>
                <w:lang w:eastAsia="ko-KR"/>
              </w:rPr>
              <w:t>No</w:t>
            </w:r>
          </w:p>
        </w:tc>
      </w:tr>
      <w:tr w:rsidR="0000286B" w:rsidRPr="004B06B3" w14:paraId="7B21B612" w14:textId="77777777" w:rsidTr="004B06B3">
        <w:trPr>
          <w:trHeight w:val="300"/>
        </w:trPr>
        <w:tc>
          <w:tcPr>
            <w:tcW w:w="2844" w:type="dxa"/>
          </w:tcPr>
          <w:p w14:paraId="7B21B60E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6"/>
                <w:szCs w:val="16"/>
              </w:rPr>
            </w:pPr>
            <w:r w:rsidRPr="004B06B3">
              <w:rPr>
                <w:rFonts w:ascii="Times New Roman" w:hAnsi="Times New Roman"/>
                <w:i/>
                <w:sz w:val="16"/>
                <w:szCs w:val="16"/>
              </w:rPr>
              <w:t xml:space="preserve">Reporting </w:t>
            </w:r>
          </w:p>
        </w:tc>
        <w:tc>
          <w:tcPr>
            <w:tcW w:w="3110" w:type="dxa"/>
          </w:tcPr>
          <w:p w14:paraId="7B21B60F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14:paraId="7B21B610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86" w:type="dxa"/>
          </w:tcPr>
          <w:p w14:paraId="7B21B611" w14:textId="77777777" w:rsidR="0000286B" w:rsidRPr="004B06B3" w:rsidRDefault="0000286B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00286B" w:rsidRPr="004B06B3" w14:paraId="7B21B617" w14:textId="77777777" w:rsidTr="004B06B3">
        <w:tc>
          <w:tcPr>
            <w:tcW w:w="2844" w:type="dxa"/>
          </w:tcPr>
          <w:p w14:paraId="7B21B613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29. Quotations presented</w:t>
            </w:r>
          </w:p>
        </w:tc>
        <w:tc>
          <w:tcPr>
            <w:tcW w:w="3110" w:type="dxa"/>
          </w:tcPr>
          <w:p w14:paraId="7B21B615" w14:textId="64B8B9B8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586" w:type="dxa"/>
          </w:tcPr>
          <w:p w14:paraId="7B21B616" w14:textId="49A47177" w:rsidR="0000286B" w:rsidRPr="004B06B3" w:rsidRDefault="000560D6">
            <w:pPr>
              <w:spacing w:after="0"/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</w:pP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Quotes with participants</w:t>
            </w:r>
            <w:r w:rsidR="48D0ACC7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 </w:t>
            </w: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numbers are presented</w:t>
            </w:r>
            <w:r w:rsidR="003750B6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 xml:space="preserve"> in the Panel and throughout the narrative text (pages 6-</w:t>
            </w:r>
            <w:r w:rsidR="0076240A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13)</w:t>
            </w:r>
            <w:r w:rsidR="000074C0"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.</w:t>
            </w:r>
          </w:p>
        </w:tc>
      </w:tr>
      <w:tr w:rsidR="0000286B" w:rsidRPr="004B06B3" w14:paraId="7B21B61B" w14:textId="77777777" w:rsidTr="004B06B3">
        <w:tc>
          <w:tcPr>
            <w:tcW w:w="2844" w:type="dxa"/>
          </w:tcPr>
          <w:p w14:paraId="7B21B618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30. Data and ﬁndings consistent</w:t>
            </w:r>
          </w:p>
        </w:tc>
        <w:tc>
          <w:tcPr>
            <w:tcW w:w="3110" w:type="dxa"/>
          </w:tcPr>
          <w:p w14:paraId="7B21B619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as there consistency between the data presented and the ﬁndings? </w:t>
            </w:r>
          </w:p>
        </w:tc>
        <w:tc>
          <w:tcPr>
            <w:tcW w:w="3586" w:type="dxa"/>
          </w:tcPr>
          <w:p w14:paraId="7B21B61A" w14:textId="73D86CB2" w:rsidR="0000286B" w:rsidRPr="004B06B3" w:rsidRDefault="0076240A">
            <w:pPr>
              <w:spacing w:after="0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bCs/>
                <w:sz w:val="16"/>
                <w:szCs w:val="16"/>
              </w:rPr>
              <w:t xml:space="preserve">Yes </w:t>
            </w: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(pages 6-13)</w:t>
            </w:r>
          </w:p>
        </w:tc>
      </w:tr>
      <w:tr w:rsidR="0000286B" w:rsidRPr="004B06B3" w14:paraId="7B21B61F" w14:textId="77777777" w:rsidTr="004B06B3">
        <w:tc>
          <w:tcPr>
            <w:tcW w:w="2844" w:type="dxa"/>
          </w:tcPr>
          <w:p w14:paraId="7B21B61C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31. Clarity of major themes</w:t>
            </w:r>
          </w:p>
        </w:tc>
        <w:tc>
          <w:tcPr>
            <w:tcW w:w="3110" w:type="dxa"/>
          </w:tcPr>
          <w:p w14:paraId="7B21B61D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Were major themes clearly presented in the ﬁndings? </w:t>
            </w:r>
          </w:p>
        </w:tc>
        <w:tc>
          <w:tcPr>
            <w:tcW w:w="3586" w:type="dxa"/>
          </w:tcPr>
          <w:p w14:paraId="7B21B61E" w14:textId="2C5E0342" w:rsidR="0000286B" w:rsidRPr="004B06B3" w:rsidRDefault="0076240A">
            <w:pPr>
              <w:spacing w:after="0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bCs/>
                <w:sz w:val="16"/>
                <w:szCs w:val="16"/>
              </w:rPr>
              <w:t xml:space="preserve">Yes </w:t>
            </w: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(pages 6-13)</w:t>
            </w:r>
          </w:p>
        </w:tc>
      </w:tr>
      <w:tr w:rsidR="0000286B" w:rsidRPr="004B06B3" w14:paraId="7B21B623" w14:textId="77777777" w:rsidTr="004B06B3">
        <w:tc>
          <w:tcPr>
            <w:tcW w:w="2844" w:type="dxa"/>
          </w:tcPr>
          <w:p w14:paraId="7B21B620" w14:textId="77777777" w:rsidR="0000286B" w:rsidRPr="004B06B3" w:rsidRDefault="001D4060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>32. Clarity of minor themes</w:t>
            </w:r>
          </w:p>
        </w:tc>
        <w:tc>
          <w:tcPr>
            <w:tcW w:w="3110" w:type="dxa"/>
          </w:tcPr>
          <w:p w14:paraId="7B21B621" w14:textId="77777777" w:rsidR="0000286B" w:rsidRPr="004B06B3" w:rsidRDefault="001D40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B06B3">
              <w:rPr>
                <w:rFonts w:ascii="Times New Roman" w:hAnsi="Times New Roman"/>
                <w:sz w:val="16"/>
                <w:szCs w:val="16"/>
              </w:rPr>
              <w:t xml:space="preserve">Is there a description of diverse cases or discussion of minor themes?      </w:t>
            </w:r>
          </w:p>
        </w:tc>
        <w:tc>
          <w:tcPr>
            <w:tcW w:w="3586" w:type="dxa"/>
          </w:tcPr>
          <w:p w14:paraId="7B21B622" w14:textId="450B3DB1" w:rsidR="0000286B" w:rsidRPr="004B06B3" w:rsidRDefault="0076240A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4B06B3">
              <w:rPr>
                <w:rFonts w:ascii="Times New Roman" w:eastAsia="Times New Roman" w:hAnsi="Times New Roman"/>
                <w:bCs/>
                <w:sz w:val="16"/>
                <w:szCs w:val="16"/>
              </w:rPr>
              <w:t xml:space="preserve">Yes </w:t>
            </w:r>
            <w:r w:rsidRPr="004B06B3">
              <w:rPr>
                <w:rFonts w:ascii="Times New Roman" w:eastAsia="Malgun Gothic" w:hAnsi="Times New Roman"/>
                <w:sz w:val="16"/>
                <w:szCs w:val="16"/>
                <w:lang w:eastAsia="ko-KR"/>
              </w:rPr>
              <w:t>(pages 6-13)</w:t>
            </w:r>
          </w:p>
        </w:tc>
      </w:tr>
    </w:tbl>
    <w:p w14:paraId="7B21B625" w14:textId="77777777" w:rsidR="0000286B" w:rsidRPr="004B06B3" w:rsidRDefault="0000286B">
      <w:pPr>
        <w:rPr>
          <w:rFonts w:ascii="Times New Roman" w:hAnsi="Times New Roman"/>
        </w:rPr>
      </w:pPr>
    </w:p>
    <w:sectPr w:rsidR="0000286B" w:rsidRPr="004B06B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534284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75315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286B"/>
    <w:rsid w:val="0000286B"/>
    <w:rsid w:val="000074C0"/>
    <w:rsid w:val="0002785C"/>
    <w:rsid w:val="000560D6"/>
    <w:rsid w:val="00062B3B"/>
    <w:rsid w:val="000870C0"/>
    <w:rsid w:val="000950D4"/>
    <w:rsid w:val="000A3CEF"/>
    <w:rsid w:val="000D234A"/>
    <w:rsid w:val="000E105C"/>
    <w:rsid w:val="000F751E"/>
    <w:rsid w:val="001D4060"/>
    <w:rsid w:val="00202D1B"/>
    <w:rsid w:val="00256D7B"/>
    <w:rsid w:val="002B2FAD"/>
    <w:rsid w:val="002C5063"/>
    <w:rsid w:val="003750B6"/>
    <w:rsid w:val="0038579A"/>
    <w:rsid w:val="00492974"/>
    <w:rsid w:val="004B06B3"/>
    <w:rsid w:val="004F4D2A"/>
    <w:rsid w:val="005A2229"/>
    <w:rsid w:val="005C7EA1"/>
    <w:rsid w:val="005D4FBD"/>
    <w:rsid w:val="005F5380"/>
    <w:rsid w:val="00600289"/>
    <w:rsid w:val="0063634C"/>
    <w:rsid w:val="006413AB"/>
    <w:rsid w:val="006600C9"/>
    <w:rsid w:val="006E10FE"/>
    <w:rsid w:val="00712143"/>
    <w:rsid w:val="0076240A"/>
    <w:rsid w:val="007814F1"/>
    <w:rsid w:val="007D4776"/>
    <w:rsid w:val="00A33EA5"/>
    <w:rsid w:val="00AC2143"/>
    <w:rsid w:val="00AC3FF3"/>
    <w:rsid w:val="00B814BF"/>
    <w:rsid w:val="00BA1066"/>
    <w:rsid w:val="00BB67BE"/>
    <w:rsid w:val="00C6167B"/>
    <w:rsid w:val="00C648BC"/>
    <w:rsid w:val="00CA3CAC"/>
    <w:rsid w:val="00CC269E"/>
    <w:rsid w:val="00CD3336"/>
    <w:rsid w:val="00CF637E"/>
    <w:rsid w:val="00D34A88"/>
    <w:rsid w:val="00D6430F"/>
    <w:rsid w:val="00D93F2E"/>
    <w:rsid w:val="00DB7C2D"/>
    <w:rsid w:val="00E20CEB"/>
    <w:rsid w:val="00E21D58"/>
    <w:rsid w:val="00E31AAC"/>
    <w:rsid w:val="00E80E91"/>
    <w:rsid w:val="00EC0CD7"/>
    <w:rsid w:val="00F258D6"/>
    <w:rsid w:val="00F45E6D"/>
    <w:rsid w:val="00FA3A73"/>
    <w:rsid w:val="01AB56D4"/>
    <w:rsid w:val="03BB9A10"/>
    <w:rsid w:val="03BEEB43"/>
    <w:rsid w:val="0DD38CDC"/>
    <w:rsid w:val="15428BD7"/>
    <w:rsid w:val="184ED47D"/>
    <w:rsid w:val="18EE8008"/>
    <w:rsid w:val="19BB00EE"/>
    <w:rsid w:val="1B5DFD04"/>
    <w:rsid w:val="1F85F907"/>
    <w:rsid w:val="21B25585"/>
    <w:rsid w:val="2AFCCEC9"/>
    <w:rsid w:val="330F24D9"/>
    <w:rsid w:val="34BFEB4F"/>
    <w:rsid w:val="372563D3"/>
    <w:rsid w:val="3E275C64"/>
    <w:rsid w:val="3FB9D652"/>
    <w:rsid w:val="40F65D28"/>
    <w:rsid w:val="4535460C"/>
    <w:rsid w:val="45C2C6AB"/>
    <w:rsid w:val="465B949B"/>
    <w:rsid w:val="46A1B363"/>
    <w:rsid w:val="47014EEC"/>
    <w:rsid w:val="48D0ACC7"/>
    <w:rsid w:val="4DF85711"/>
    <w:rsid w:val="50282486"/>
    <w:rsid w:val="56AE9EF7"/>
    <w:rsid w:val="5842AF4C"/>
    <w:rsid w:val="5B9D7F3B"/>
    <w:rsid w:val="63221B49"/>
    <w:rsid w:val="637A043D"/>
    <w:rsid w:val="6C7860D7"/>
    <w:rsid w:val="715D0110"/>
    <w:rsid w:val="76B1B561"/>
    <w:rsid w:val="7BEF035E"/>
    <w:rsid w:val="7F87F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21B566"/>
  <w15:docId w15:val="{A275488A-73E1-4BBA-814E-C57BAFA4E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A3A3F63AB5A4CB7545F4A4F5DA748" ma:contentTypeVersion="18" ma:contentTypeDescription="Create a new document." ma:contentTypeScope="" ma:versionID="738d6581ca14b9bf70dd9f6b03b77201">
  <xsd:schema xmlns:xsd="http://www.w3.org/2001/XMLSchema" xmlns:xs="http://www.w3.org/2001/XMLSchema" xmlns:p="http://schemas.microsoft.com/office/2006/metadata/properties" xmlns:ns2="46f2f5ee-1d06-48d0-a48b-171d8a5db8c4" xmlns:ns3="a71d853a-9160-4b06-8871-a2258eaa9eee" targetNamespace="http://schemas.microsoft.com/office/2006/metadata/properties" ma:root="true" ma:fieldsID="b4ab8d86871a134f74e6c1fb3265ac95" ns2:_="" ns3:_="">
    <xsd:import namespace="46f2f5ee-1d06-48d0-a48b-171d8a5db8c4"/>
    <xsd:import namespace="a71d853a-9160-4b06-8871-a2258eaa9e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2f5ee-1d06-48d0-a48b-171d8a5db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d853a-9160-4b06-8871-a2258eaa9ee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a3f5a9e-7f36-4fc3-ab8d-611689db1ba2}" ma:internalName="TaxCatchAll" ma:showField="CatchAllData" ma:web="a71d853a-9160-4b06-8871-a2258eaa9e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1d853a-9160-4b06-8871-a2258eaa9eee" xsi:nil="true"/>
    <lcf76f155ced4ddcb4097134ff3c332f xmlns="46f2f5ee-1d06-48d0-a48b-171d8a5db8c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51EA146-B8FD-4059-BC28-ECB46A73F9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2f5ee-1d06-48d0-a48b-171d8a5db8c4"/>
    <ds:schemaRef ds:uri="a71d853a-9160-4b06-8871-a2258eaa9e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B9CD03-26CF-49A0-960E-83716ED7CA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A10AB6-E341-4BB4-ACDC-B4E4E8DA1863}">
  <ds:schemaRefs>
    <ds:schemaRef ds:uri="http://schemas.microsoft.com/office/2006/metadata/properties"/>
    <ds:schemaRef ds:uri="http://schemas.microsoft.com/office/infopath/2007/PartnerControls"/>
    <ds:schemaRef ds:uri="a71d853a-9160-4b06-8871-a2258eaa9eee"/>
    <ds:schemaRef ds:uri="46f2f5ee-1d06-48d0-a48b-171d8a5db8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4</Words>
  <Characters>4872</Characters>
  <Application>Microsoft Office Word</Application>
  <DocSecurity>0</DocSecurity>
  <Lines>40</Lines>
  <Paragraphs>11</Paragraphs>
  <ScaleCrop>false</ScaleCrop>
  <Company>University College London</Company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an, Emeline</cp:lastModifiedBy>
  <cp:revision>71</cp:revision>
  <cp:lastPrinted>2017-01-24T00:44:00Z</cp:lastPrinted>
  <dcterms:created xsi:type="dcterms:W3CDTF">2023-03-17T03:35:00Z</dcterms:created>
  <dcterms:modified xsi:type="dcterms:W3CDTF">2024-12-1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D8FA3A3F63AB5A4CB7545F4A4F5DA748</vt:lpwstr>
  </property>
  <property fmtid="{D5CDD505-2E9C-101B-9397-08002B2CF9AE}" pid="4" name="MediaServiceImageTags">
    <vt:lpwstr/>
  </property>
</Properties>
</file>